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3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10"/>
        <w:gridCol w:w="3833"/>
        <w:gridCol w:w="4163"/>
        <w:gridCol w:w="1122"/>
        <w:gridCol w:w="2805"/>
      </w:tblGrid>
      <w:tr>
        <w:trPr>
          <w:trHeight w:val="389" w:hRule="atLeast"/>
        </w:trPr>
        <w:tc>
          <w:tcPr>
            <w:tcW w:w="10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38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imer forward</w:t>
            </w:r>
          </w:p>
        </w:tc>
        <w:tc>
          <w:tcPr>
            <w:tcW w:w="41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imer reverse</w:t>
            </w:r>
          </w:p>
        </w:tc>
        <w:tc>
          <w:tcPr>
            <w:tcW w:w="112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obe length</w:t>
            </w:r>
          </w:p>
        </w:tc>
        <w:tc>
          <w:tcPr>
            <w:tcW w:w="28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ccession number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Lim1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YAARAAYGAYTTYTT (CKNDFF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NCCYTGNGGRAARAA (FFPQGP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1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AY217780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CNATGGCNATHCA (ITMAIQ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YTCNGGYTTNARRTG (HLKPEH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AY217779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Lefty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YGAYGTNACNCARGC (FDVQTA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CARTAYTGNGTCCA (WTQYWI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174301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AAGTTYGARGTNAAG (MKFEVK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CRCGRTTCTTNARNGT (TLKNRG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5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174302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sc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NATGTTYWSNATHGA (GMFSID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ACRTCNGGRTAYTT (KYPDVG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2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174299</w:t>
            </w:r>
          </w:p>
        </w:tc>
      </w:tr>
      <w:tr>
        <w:trPr>
          <w:trHeight w:val="247" w:hRule="atLeast"/>
        </w:trPr>
        <w:tc>
          <w:tcPr>
            <w:tcW w:w="10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38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AYATHGARTAYGT (INIEYV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NACNAYNGTRTGNACDAT (IVQTLVN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5 bp</w:t>
            </w:r>
          </w:p>
        </w:tc>
        <w:tc>
          <w:tcPr>
            <w:tcW w:w="280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174300</w:t>
            </w:r>
          </w:p>
        </w:tc>
      </w:tr>
      <w:tr>
        <w:trPr>
          <w:trHeight w:val="262" w:hRule="atLeast"/>
        </w:trPr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Wnt8</w:t>
            </w:r>
          </w:p>
        </w:tc>
        <w:tc>
          <w:tcPr>
            <w:tcW w:w="383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N ATH GAR GAR TGY AA (GIEECK )</w:t>
            </w:r>
          </w:p>
        </w:tc>
        <w:tc>
          <w:tcPr>
            <w:tcW w:w="4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 YTC NCK NCC YTC NGT (TEGREC)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7 bp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F1742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  <w:lang w:val="en-GB"/>
        </w:rPr>
        <w:t>Supplementary Material: Primers used to amplify dogfish genes</w:t>
      </w:r>
    </w:p>
    <w:sectPr>
      <w:type w:val="nextPage"/>
      <w:pgSz w:orient="landscape" w:w="16838" w:h="11906"/>
      <w:pgMar w:left="1418" w:right="12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20:16:00Z</dcterms:created>
  <dc:creator>coolen</dc:creator>
  <dc:description/>
  <cp:keywords/>
  <dc:language>en-US</dc:language>
  <cp:lastModifiedBy>MIS</cp:lastModifiedBy>
  <dcterms:modified xsi:type="dcterms:W3CDTF">2007-01-11T14:02:00Z</dcterms:modified>
  <cp:revision>5</cp:revision>
  <dc:subject/>
  <dc:title>probe</dc:title>
</cp:coreProperties>
</file>